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C4905" w14:textId="77777777" w:rsidR="000B5E33" w:rsidRPr="00C85482" w:rsidRDefault="000B5E33" w:rsidP="007612AC">
      <w:pPr>
        <w:spacing w:line="140" w:lineRule="atLeast"/>
        <w:rPr>
          <w:rFonts w:ascii="Arial Narrow" w:eastAsia="新細明體" w:hAnsi="Arial Narrow" w:cs="新細明體"/>
          <w:b/>
          <w:bCs/>
          <w:color w:val="000000"/>
          <w:kern w:val="0"/>
          <w:lang w:val="en"/>
        </w:rPr>
      </w:pPr>
      <w:bookmarkStart w:id="0" w:name="_GoBack"/>
      <w:bookmarkEnd w:id="0"/>
      <w:r w:rsidRPr="00C85482">
        <w:rPr>
          <w:rFonts w:ascii="Arial Narrow" w:eastAsia="新細明體" w:hAnsi="Arial Narrow" w:cs="新細明體"/>
          <w:b/>
          <w:bCs/>
          <w:color w:val="000000"/>
          <w:kern w:val="0"/>
          <w:lang w:val="en"/>
        </w:rPr>
        <w:t>Table S2. GRADE evidence profile: FMT for patients with IBS</w:t>
      </w:r>
    </w:p>
    <w:p w14:paraId="3D63B443" w14:textId="6A20B50C" w:rsidR="000B5E33" w:rsidRPr="00C85482" w:rsidRDefault="00661B4E" w:rsidP="000B5E33">
      <w:pPr>
        <w:spacing w:line="140" w:lineRule="atLeast"/>
        <w:rPr>
          <w:rFonts w:ascii="Arial Narrow" w:eastAsia="新細明體" w:hAnsi="Arial Narrow" w:cs="新細明體"/>
          <w:b/>
          <w:bCs/>
          <w:color w:val="000000"/>
          <w:kern w:val="0"/>
          <w:sz w:val="22"/>
          <w:lang w:val="en" w:eastAsia="zh-TW"/>
        </w:rPr>
      </w:pPr>
      <w:r>
        <w:rPr>
          <w:rFonts w:ascii="Arial Narrow" w:eastAsia="新細明體" w:hAnsi="Arial Narrow" w:cs="新細明體" w:hint="eastAsia"/>
          <w:b/>
          <w:bCs/>
          <w:color w:val="000000"/>
          <w:kern w:val="0"/>
          <w:sz w:val="22"/>
          <w:lang w:val="en" w:eastAsia="zh-TW"/>
        </w:rPr>
        <w:t>Clinical Response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922861" w14:paraId="371183DF" w14:textId="77777777">
        <w:trPr>
          <w:divId w:val="1396664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DA" w14:textId="77777777" w:rsidR="00922861" w:rsidRDefault="00336F23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DB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DC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DD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DE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922861" w14:paraId="371183ED" w14:textId="77777777">
        <w:trPr>
          <w:divId w:val="1396664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E0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E1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E2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E3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E4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E5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E6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E7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linical respons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E8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E9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1183EA" w14:textId="77777777" w:rsidR="00922861" w:rsidRDefault="00336F2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1183EB" w14:textId="77777777" w:rsidR="00922861" w:rsidRDefault="0092286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1183EC" w14:textId="77777777" w:rsidR="00922861" w:rsidRDefault="0092286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922861" w14:paraId="371183EF" w14:textId="77777777">
        <w:trPr>
          <w:divId w:val="1396664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71183EE" w14:textId="45F323F2" w:rsidR="00922861" w:rsidRPr="00865B61" w:rsidRDefault="00336F23">
            <w:pPr>
              <w:divId w:val="1034692621"/>
              <w:rPr>
                <w:rFonts w:ascii="Arial Narrow" w:eastAsia="新細明體" w:hAnsi="Arial Narrow"/>
                <w:b/>
                <w:bCs/>
                <w:color w:val="000000"/>
                <w:sz w:val="13"/>
                <w:szCs w:val="13"/>
                <w:lang w:eastAsia="zh-TW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linical respons</w:t>
            </w:r>
            <w:r w:rsidR="000F780F"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e</w:t>
            </w:r>
            <w:r w:rsidR="00865B61"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: Overall</w:t>
            </w:r>
          </w:p>
        </w:tc>
      </w:tr>
      <w:tr w:rsidR="00922861" w14:paraId="371183FD" w14:textId="77777777">
        <w:trPr>
          <w:divId w:val="1396664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0" w14:textId="77777777" w:rsidR="00922861" w:rsidRDefault="00336F23">
            <w:pPr>
              <w:jc w:val="center"/>
              <w:divId w:val="1771609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1" w14:textId="77777777" w:rsidR="00922861" w:rsidRDefault="00336F23">
            <w:pPr>
              <w:jc w:val="center"/>
              <w:divId w:val="115653520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2" w14:textId="77777777" w:rsidR="00922861" w:rsidRDefault="00336F23">
            <w:pPr>
              <w:jc w:val="center"/>
              <w:divId w:val="149417914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3" w14:textId="77777777" w:rsidR="00922861" w:rsidRDefault="00336F23">
            <w:pPr>
              <w:jc w:val="center"/>
              <w:divId w:val="134100362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4" w14:textId="77777777" w:rsidR="00922861" w:rsidRDefault="00336F23">
            <w:pPr>
              <w:jc w:val="center"/>
              <w:divId w:val="9741394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5" w14:textId="77777777" w:rsidR="00922861" w:rsidRDefault="00336F23">
            <w:pPr>
              <w:jc w:val="center"/>
              <w:divId w:val="21693439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6" w14:textId="77777777" w:rsidR="00922861" w:rsidRDefault="00336F23">
            <w:pPr>
              <w:jc w:val="center"/>
              <w:divId w:val="17439418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7" w14:textId="77777777" w:rsidR="00922861" w:rsidRDefault="00336F23">
            <w:pPr>
              <w:jc w:val="center"/>
              <w:divId w:val="17211256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19/345 (63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8" w14:textId="77777777" w:rsidR="00922861" w:rsidRDefault="00336F23">
            <w:pPr>
              <w:jc w:val="center"/>
              <w:divId w:val="19341695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98/244 (4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9" w14:textId="77777777" w:rsidR="00922861" w:rsidRDefault="00336F23">
            <w:pPr>
              <w:jc w:val="center"/>
              <w:divId w:val="3105950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RR </w:t>
            </w: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1.4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88 to 2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A" w14:textId="77777777" w:rsidR="00922861" w:rsidRDefault="00336F23">
            <w:pPr>
              <w:jc w:val="center"/>
              <w:divId w:val="19297338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77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8 fewer to 53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B" w14:textId="77777777" w:rsidR="00922861" w:rsidRDefault="00336F23">
            <w:pPr>
              <w:jc w:val="center"/>
              <w:divId w:val="8602394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3FC" w14:textId="77777777" w:rsidR="00922861" w:rsidRDefault="00336F23">
            <w:pPr>
              <w:jc w:val="center"/>
              <w:divId w:val="17346171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22861" w14:paraId="371183FF" w14:textId="77777777">
        <w:trPr>
          <w:divId w:val="1396664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71183FE" w14:textId="26100809" w:rsidR="00922861" w:rsidRDefault="00336F23">
            <w:pPr>
              <w:divId w:val="58302775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linical response</w:t>
            </w:r>
            <w:r w:rsidR="00865B61"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: FMT via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="00D336AA"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o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al capsule</w:t>
            </w:r>
          </w:p>
        </w:tc>
      </w:tr>
      <w:tr w:rsidR="00922861" w14:paraId="3711840D" w14:textId="77777777">
        <w:trPr>
          <w:divId w:val="1396664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0" w14:textId="77777777" w:rsidR="00922861" w:rsidRDefault="00336F23">
            <w:pPr>
              <w:jc w:val="center"/>
              <w:divId w:val="17861197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1" w14:textId="77777777" w:rsidR="00922861" w:rsidRDefault="00336F23">
            <w:pPr>
              <w:jc w:val="center"/>
              <w:divId w:val="173882370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2" w14:textId="77777777" w:rsidR="00922861" w:rsidRDefault="00336F23">
            <w:pPr>
              <w:jc w:val="center"/>
              <w:divId w:val="13703728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3" w14:textId="77777777" w:rsidR="00922861" w:rsidRDefault="00336F23">
            <w:pPr>
              <w:jc w:val="center"/>
              <w:divId w:val="15645662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4" w14:textId="77777777" w:rsidR="00922861" w:rsidRDefault="00336F23">
            <w:pPr>
              <w:jc w:val="center"/>
              <w:divId w:val="18823545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5" w14:textId="77777777" w:rsidR="00922861" w:rsidRDefault="00336F23">
            <w:pPr>
              <w:jc w:val="center"/>
              <w:divId w:val="101307242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6" w14:textId="77777777" w:rsidR="00922861" w:rsidRDefault="00336F23">
            <w:pPr>
              <w:jc w:val="center"/>
              <w:divId w:val="3874153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7" w14:textId="77777777" w:rsidR="00922861" w:rsidRDefault="00336F23">
            <w:pPr>
              <w:jc w:val="center"/>
              <w:divId w:val="12113821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9/68 (42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8" w14:textId="77777777" w:rsidR="00922861" w:rsidRDefault="00336F23">
            <w:pPr>
              <w:jc w:val="center"/>
              <w:divId w:val="15547304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1/70 (58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9" w14:textId="77777777" w:rsidR="00922861" w:rsidRDefault="00336F23">
            <w:pPr>
              <w:jc w:val="center"/>
              <w:divId w:val="18790524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3 to 1.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A" w14:textId="77777777" w:rsidR="00922861" w:rsidRDefault="00336F23">
            <w:pPr>
              <w:jc w:val="center"/>
              <w:divId w:val="18627459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152 </w:t>
            </w: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92 fewer to 39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B" w14:textId="77777777" w:rsidR="00922861" w:rsidRDefault="00336F23">
            <w:pPr>
              <w:jc w:val="center"/>
              <w:divId w:val="8726965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0C" w14:textId="77777777" w:rsidR="00922861" w:rsidRDefault="00336F23">
            <w:pPr>
              <w:jc w:val="center"/>
              <w:divId w:val="511186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22861" w14:paraId="3711840F" w14:textId="77777777">
        <w:trPr>
          <w:divId w:val="1396664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711840E" w14:textId="1E8AFA54" w:rsidR="00922861" w:rsidRDefault="00336F23">
            <w:pPr>
              <w:divId w:val="163486700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linical response</w:t>
            </w:r>
            <w:r w:rsidR="00865B61"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: FMT via e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doscopy/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asojejunal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tube/rectal enema</w:t>
            </w:r>
          </w:p>
        </w:tc>
      </w:tr>
      <w:tr w:rsidR="00922861" w14:paraId="3711841D" w14:textId="77777777">
        <w:trPr>
          <w:divId w:val="1396664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0" w14:textId="77777777" w:rsidR="00922861" w:rsidRDefault="00336F23">
            <w:pPr>
              <w:jc w:val="center"/>
              <w:divId w:val="5180042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1" w14:textId="77777777" w:rsidR="00922861" w:rsidRDefault="00336F23">
            <w:pPr>
              <w:jc w:val="center"/>
              <w:divId w:val="171904150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2" w14:textId="77777777" w:rsidR="00922861" w:rsidRDefault="00336F23">
            <w:pPr>
              <w:jc w:val="center"/>
              <w:divId w:val="182419612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3" w14:textId="77777777" w:rsidR="00922861" w:rsidRDefault="00336F23">
            <w:pPr>
              <w:jc w:val="center"/>
              <w:divId w:val="84143020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4" w14:textId="77777777" w:rsidR="00922861" w:rsidRDefault="00336F23">
            <w:pPr>
              <w:jc w:val="center"/>
              <w:divId w:val="12798021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5" w14:textId="77777777" w:rsidR="00922861" w:rsidRDefault="00336F23">
            <w:pPr>
              <w:jc w:val="center"/>
              <w:divId w:val="128169207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6" w14:textId="77777777" w:rsidR="00922861" w:rsidRDefault="00336F23">
            <w:pPr>
              <w:jc w:val="center"/>
              <w:divId w:val="5158466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7" w14:textId="77777777" w:rsidR="00922861" w:rsidRDefault="00336F23">
            <w:pPr>
              <w:jc w:val="center"/>
              <w:divId w:val="16599177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90/277 (68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8" w14:textId="77777777" w:rsidR="00922861" w:rsidRDefault="00336F23">
            <w:pPr>
              <w:jc w:val="center"/>
              <w:divId w:val="10242853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7/174 (32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9" w14:textId="77777777" w:rsidR="00922861" w:rsidRDefault="00336F23">
            <w:pPr>
              <w:jc w:val="center"/>
              <w:divId w:val="18774985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9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(1.26 to </w:t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2.9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A" w14:textId="77777777" w:rsidR="00922861" w:rsidRDefault="00336F23">
            <w:pPr>
              <w:jc w:val="center"/>
              <w:divId w:val="11952664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98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85 more to 62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B" w14:textId="77777777" w:rsidR="00922861" w:rsidRDefault="00336F23">
            <w:pPr>
              <w:jc w:val="center"/>
              <w:divId w:val="10383564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1C" w14:textId="77777777" w:rsidR="00922861" w:rsidRDefault="00336F23">
            <w:pPr>
              <w:jc w:val="center"/>
              <w:divId w:val="7342089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22861" w14:paraId="3711841F" w14:textId="77777777">
        <w:trPr>
          <w:divId w:val="1396664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711841E" w14:textId="49407994" w:rsidR="00922861" w:rsidRDefault="00865B61">
            <w:pPr>
              <w:divId w:val="6757663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linical response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 xml:space="preserve">: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ow risk of bias</w:t>
            </w:r>
          </w:p>
        </w:tc>
      </w:tr>
      <w:tr w:rsidR="00922861" w14:paraId="3711842D" w14:textId="77777777">
        <w:trPr>
          <w:divId w:val="1396664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0" w14:textId="77777777" w:rsidR="00922861" w:rsidRDefault="00336F23">
            <w:pPr>
              <w:jc w:val="center"/>
              <w:divId w:val="3168790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1" w14:textId="77777777" w:rsidR="00922861" w:rsidRDefault="00336F23">
            <w:pPr>
              <w:jc w:val="center"/>
              <w:divId w:val="57659770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2" w14:textId="77777777" w:rsidR="00922861" w:rsidRDefault="00336F23">
            <w:pPr>
              <w:jc w:val="center"/>
              <w:divId w:val="18440845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3" w14:textId="77777777" w:rsidR="00922861" w:rsidRDefault="00336F23">
            <w:pPr>
              <w:jc w:val="center"/>
              <w:divId w:val="282595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4" w14:textId="77777777" w:rsidR="00922861" w:rsidRDefault="00336F23">
            <w:pPr>
              <w:jc w:val="center"/>
              <w:divId w:val="6058428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5" w14:textId="77777777" w:rsidR="00922861" w:rsidRDefault="00336F23">
            <w:pPr>
              <w:jc w:val="center"/>
              <w:divId w:val="139041737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6" w14:textId="77777777" w:rsidR="00922861" w:rsidRDefault="00336F23">
            <w:pPr>
              <w:jc w:val="center"/>
              <w:divId w:val="16049203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7" w14:textId="77777777" w:rsidR="00922861" w:rsidRDefault="00336F23">
            <w:pPr>
              <w:jc w:val="center"/>
              <w:divId w:val="15217005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5/118 (8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8" w14:textId="77777777" w:rsidR="00922861" w:rsidRDefault="00336F23">
            <w:pPr>
              <w:jc w:val="center"/>
              <w:divId w:val="17871163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4/63 (2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9" w14:textId="77777777" w:rsidR="00922861" w:rsidRDefault="00336F23">
            <w:pPr>
              <w:jc w:val="center"/>
              <w:divId w:val="402471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3.5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2.21 to 5.6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A" w14:textId="77777777" w:rsidR="00922861" w:rsidRDefault="00336F23">
            <w:pPr>
              <w:jc w:val="center"/>
              <w:divId w:val="1551452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62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69 more to 1,00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B" w14:textId="77777777" w:rsidR="00922861" w:rsidRDefault="00336F23">
            <w:pPr>
              <w:jc w:val="center"/>
              <w:divId w:val="4567262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2C" w14:textId="77777777" w:rsidR="00922861" w:rsidRDefault="00336F23">
            <w:pPr>
              <w:jc w:val="center"/>
              <w:divId w:val="17839594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22861" w14:paraId="3711842F" w14:textId="77777777">
        <w:trPr>
          <w:divId w:val="1396664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711842E" w14:textId="7F072F85" w:rsidR="00922861" w:rsidRDefault="00865B61">
            <w:pPr>
              <w:divId w:val="121473061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linical response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: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Some concerns/high risk of bias</w:t>
            </w:r>
          </w:p>
        </w:tc>
      </w:tr>
      <w:tr w:rsidR="00922861" w14:paraId="3711843D" w14:textId="77777777">
        <w:trPr>
          <w:divId w:val="1396664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0" w14:textId="77777777" w:rsidR="00922861" w:rsidRDefault="00336F23">
            <w:pPr>
              <w:jc w:val="center"/>
              <w:divId w:val="14845469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1" w14:textId="77777777" w:rsidR="00922861" w:rsidRDefault="00336F23">
            <w:pPr>
              <w:jc w:val="center"/>
              <w:divId w:val="147456328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2" w14:textId="77777777" w:rsidR="00922861" w:rsidRDefault="00336F23">
            <w:pPr>
              <w:jc w:val="center"/>
              <w:divId w:val="111968744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3" w14:textId="77777777" w:rsidR="00922861" w:rsidRDefault="00336F23">
            <w:pPr>
              <w:jc w:val="center"/>
              <w:divId w:val="192638183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4" w14:textId="77777777" w:rsidR="00922861" w:rsidRDefault="00336F23">
            <w:pPr>
              <w:jc w:val="center"/>
              <w:divId w:val="14880126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5" w14:textId="77777777" w:rsidR="00922861" w:rsidRDefault="00336F23">
            <w:pPr>
              <w:jc w:val="center"/>
              <w:divId w:val="110503036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6" w14:textId="77777777" w:rsidR="00922861" w:rsidRDefault="00336F23">
            <w:pPr>
              <w:jc w:val="center"/>
              <w:divId w:val="5617223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7" w14:textId="77777777" w:rsidR="00922861" w:rsidRDefault="00336F23">
            <w:pPr>
              <w:jc w:val="center"/>
              <w:divId w:val="14633785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6/217 (53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8" w14:textId="77777777" w:rsidR="00922861" w:rsidRDefault="00336F23">
            <w:pPr>
              <w:jc w:val="center"/>
              <w:divId w:val="1250472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2/171 (48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9" w14:textId="77777777" w:rsidR="00922861" w:rsidRDefault="00336F23">
            <w:pPr>
              <w:jc w:val="center"/>
              <w:divId w:val="15555063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9 to 1.6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A" w14:textId="77777777" w:rsidR="00922861" w:rsidRDefault="00336F23">
            <w:pPr>
              <w:jc w:val="center"/>
              <w:divId w:val="3756606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4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149 fewer to 31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B" w14:textId="77777777" w:rsidR="00922861" w:rsidRDefault="00336F23">
            <w:pPr>
              <w:jc w:val="center"/>
              <w:divId w:val="13333349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843C" w14:textId="77777777" w:rsidR="00922861" w:rsidRDefault="00336F23">
            <w:pPr>
              <w:jc w:val="center"/>
              <w:divId w:val="5184746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3711843E" w14:textId="77777777" w:rsidR="00922861" w:rsidRDefault="00336F23">
      <w:pPr>
        <w:pStyle w:val="Web"/>
        <w:spacing w:line="140" w:lineRule="atLeast"/>
        <w:divId w:val="1396664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28E66879" w14:textId="6A0B2F32" w:rsidR="00835ED3" w:rsidRPr="00AE5051" w:rsidRDefault="00AE5051" w:rsidP="00AE5051">
      <w:pPr>
        <w:spacing w:line="140" w:lineRule="atLeast"/>
        <w:rPr>
          <w:rFonts w:ascii="Arial Narrow" w:eastAsia="新細明體" w:hAnsi="Arial Narrow" w:cs="新細明體"/>
          <w:b/>
          <w:bCs/>
          <w:color w:val="000000"/>
          <w:kern w:val="0"/>
          <w:sz w:val="22"/>
          <w:lang w:val="en" w:eastAsia="zh-TW"/>
        </w:rPr>
      </w:pPr>
      <w:r>
        <w:rPr>
          <w:rFonts w:ascii="Arial Narrow" w:eastAsia="新細明體" w:hAnsi="Arial Narrow" w:cs="新細明體" w:hint="eastAsia"/>
          <w:b/>
          <w:bCs/>
          <w:color w:val="000000"/>
          <w:kern w:val="0"/>
          <w:sz w:val="22"/>
          <w:lang w:val="en" w:eastAsia="zh-TW"/>
        </w:rPr>
        <w:lastRenderedPageBreak/>
        <w:t>Change in IBS-SSS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835ED3" w14:paraId="213AEEC4" w14:textId="77777777" w:rsidTr="00835ED3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A42C17A" w14:textId="77777777" w:rsidR="00835ED3" w:rsidRDefault="00835ED3" w:rsidP="007612AC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E051ECA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7B1170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58B84C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A327CF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835ED3" w14:paraId="7BBC0B6B" w14:textId="77777777" w:rsidTr="00835ED3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E6A260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F04086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E83411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222C6B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60EE035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3BC3B35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380D96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6E0935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BS-S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642EAA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5F05B4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26A8AFC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C6288B0" w14:textId="77777777" w:rsidR="00835ED3" w:rsidRDefault="00835ED3" w:rsidP="007612AC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B22A90B" w14:textId="77777777" w:rsidR="00835ED3" w:rsidRDefault="00835ED3" w:rsidP="007612AC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835ED3" w14:paraId="75A3FC67" w14:textId="77777777" w:rsidTr="00835ED3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80F14F5" w14:textId="5206B2B6" w:rsidR="00835ED3" w:rsidRPr="00A52406" w:rsidRDefault="00A52406" w:rsidP="007612AC">
            <w:pPr>
              <w:rPr>
                <w:rFonts w:ascii="Arial Narrow" w:eastAsia="新細明體" w:hAnsi="Arial Narrow"/>
                <w:b/>
                <w:bCs/>
                <w:color w:val="000000"/>
                <w:sz w:val="13"/>
                <w:szCs w:val="13"/>
                <w:lang w:eastAsia="zh-TW"/>
              </w:rPr>
            </w:pP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C</w:t>
            </w:r>
            <w:r>
              <w:rPr>
                <w:rStyle w:val="label"/>
                <w:rFonts w:eastAsia="新細明體" w:hint="eastAsia"/>
                <w:b/>
                <w:bCs/>
                <w:sz w:val="13"/>
                <w:szCs w:val="13"/>
                <w:lang w:eastAsia="zh-TW"/>
              </w:rPr>
              <w:t xml:space="preserve">hange in </w:t>
            </w:r>
            <w:r w:rsidR="00835ED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BS-SS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S: Overall</w:t>
            </w:r>
          </w:p>
        </w:tc>
      </w:tr>
      <w:tr w:rsidR="00835ED3" w14:paraId="2B5D4012" w14:textId="77777777" w:rsidTr="00835ED3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6EFEF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F68B0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5FD8A3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6E7F6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DC725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DBD2C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EF5A9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32278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0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CE39C7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3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B3527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2D2F0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1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72 lower to 0.0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31CC0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2D5B4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835ED3" w14:paraId="600C78EC" w14:textId="77777777" w:rsidTr="00835ED3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36FB8AC" w14:textId="2B155BBB" w:rsidR="00835ED3" w:rsidRDefault="00A52406" w:rsidP="007612AC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C</w:t>
            </w:r>
            <w:r>
              <w:rPr>
                <w:rStyle w:val="label"/>
                <w:rFonts w:eastAsia="新細明體" w:hint="eastAsia"/>
                <w:b/>
                <w:bCs/>
                <w:sz w:val="13"/>
                <w:szCs w:val="13"/>
                <w:lang w:eastAsia="zh-TW"/>
              </w:rPr>
              <w:t xml:space="preserve">hange in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BS-SS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S: FMT via o</w:t>
            </w:r>
            <w:r w:rsidR="00835ED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al capsule</w:t>
            </w:r>
          </w:p>
        </w:tc>
      </w:tr>
      <w:tr w:rsidR="00835ED3" w14:paraId="0384290F" w14:textId="77777777" w:rsidTr="00835ED3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7D8CA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49C2B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37EED8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2AA69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06519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33997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51099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2AA703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5C101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A35EF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3C959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6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22 lower to 0.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025AA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1A56E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835ED3" w14:paraId="11B6463E" w14:textId="77777777" w:rsidTr="00835ED3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027CB7E" w14:textId="17B702B4" w:rsidR="00835ED3" w:rsidRDefault="00A52406" w:rsidP="007612AC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C</w:t>
            </w:r>
            <w:r>
              <w:rPr>
                <w:rStyle w:val="label"/>
                <w:rFonts w:eastAsia="新細明體" w:hint="eastAsia"/>
                <w:b/>
                <w:bCs/>
                <w:sz w:val="13"/>
                <w:szCs w:val="13"/>
                <w:lang w:eastAsia="zh-TW"/>
              </w:rPr>
              <w:t xml:space="preserve">hange in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BS-SS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S: FMT via e</w:t>
            </w:r>
            <w:r w:rsidR="00835ED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doscopy/</w:t>
            </w:r>
            <w:proofErr w:type="spellStart"/>
            <w:r w:rsidR="00835ED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asojejunal</w:t>
            </w:r>
            <w:proofErr w:type="spellEnd"/>
            <w:r w:rsidR="00835ED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tube/rectal enema</w:t>
            </w:r>
          </w:p>
        </w:tc>
      </w:tr>
      <w:tr w:rsidR="00835ED3" w14:paraId="488A803E" w14:textId="77777777" w:rsidTr="00835ED3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1651C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0A7EF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77A23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5557F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DDF9A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7D117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DD3766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307F1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4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7471C2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6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CE4B5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EEDA9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3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73 lower to 0.13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05A9D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F11A4A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835ED3" w14:paraId="72C77DEB" w14:textId="77777777" w:rsidTr="00835ED3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466B201" w14:textId="108920D0" w:rsidR="00835ED3" w:rsidRDefault="00A52406" w:rsidP="007612AC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C</w:t>
            </w:r>
            <w:r>
              <w:rPr>
                <w:rStyle w:val="label"/>
                <w:rFonts w:eastAsia="新細明體" w:hint="eastAsia"/>
                <w:b/>
                <w:bCs/>
                <w:sz w:val="13"/>
                <w:szCs w:val="13"/>
                <w:lang w:eastAsia="zh-TW"/>
              </w:rPr>
              <w:t xml:space="preserve">hange in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BS-SS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 xml:space="preserve">S: </w:t>
            </w:r>
            <w:r w:rsidR="00835ED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ow risk of bias</w:t>
            </w:r>
          </w:p>
        </w:tc>
      </w:tr>
      <w:tr w:rsidR="00835ED3" w14:paraId="56BE6175" w14:textId="77777777" w:rsidTr="00835ED3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68AFE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F1E65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DE6A7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665F8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291A5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A2368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D3D06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EAECC4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9F005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C9E155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65AD6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66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99 lower to 0.33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79F3A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46BF5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835ED3" w14:paraId="7F456A75" w14:textId="77777777" w:rsidTr="00835ED3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60AD9BF8" w14:textId="179B9AB3" w:rsidR="00835ED3" w:rsidRDefault="00A52406" w:rsidP="007612AC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C</w:t>
            </w:r>
            <w:r>
              <w:rPr>
                <w:rStyle w:val="label"/>
                <w:rFonts w:eastAsia="新細明體" w:hint="eastAsia"/>
                <w:b/>
                <w:bCs/>
                <w:sz w:val="13"/>
                <w:szCs w:val="13"/>
                <w:lang w:eastAsia="zh-TW"/>
              </w:rPr>
              <w:t xml:space="preserve">hange in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BS-SS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 xml:space="preserve">S: </w:t>
            </w:r>
            <w:r w:rsidR="00835ED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ome concerns/high risk of bias</w:t>
            </w:r>
          </w:p>
        </w:tc>
      </w:tr>
      <w:tr w:rsidR="00835ED3" w14:paraId="6D0967EC" w14:textId="77777777" w:rsidTr="00835ED3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1203E4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2BFF32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E9F1F1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356AF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150E3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990215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1D5F0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95133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CD27D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6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3F1C1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E6BFA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9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56 lower to 0.3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14131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ED9E0" w14:textId="77777777" w:rsidR="00835ED3" w:rsidRDefault="00835ED3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1CE4CB30" w14:textId="77777777" w:rsidR="00835ED3" w:rsidRDefault="00835ED3" w:rsidP="00835ED3">
      <w:pPr>
        <w:pStyle w:val="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1C096F94" w14:textId="60F63605" w:rsidR="000B7585" w:rsidRDefault="00835ED3" w:rsidP="00514512">
      <w:pPr>
        <w:rPr>
          <w:rFonts w:ascii="Arial Narrow" w:eastAsia="新細明體" w:hAnsi="Arial Narrow"/>
          <w:color w:val="000000"/>
          <w:sz w:val="14"/>
          <w:szCs w:val="14"/>
          <w:lang w:val="en" w:eastAsia="zh-TW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br w:type="page"/>
      </w:r>
    </w:p>
    <w:p w14:paraId="3B860E44" w14:textId="4024AC9A" w:rsidR="00AE5051" w:rsidRPr="00AE5051" w:rsidRDefault="00AE5051" w:rsidP="00AE5051">
      <w:pPr>
        <w:spacing w:line="140" w:lineRule="atLeast"/>
        <w:rPr>
          <w:rFonts w:ascii="Arial Narrow" w:eastAsia="新細明體" w:hAnsi="Arial Narrow" w:cs="新細明體"/>
          <w:b/>
          <w:bCs/>
          <w:color w:val="000000"/>
          <w:kern w:val="0"/>
          <w:sz w:val="22"/>
          <w:lang w:val="en" w:eastAsia="zh-TW"/>
        </w:rPr>
      </w:pPr>
      <w:r>
        <w:rPr>
          <w:rFonts w:ascii="Arial Narrow" w:eastAsia="新細明體" w:hAnsi="Arial Narrow" w:cs="新細明體" w:hint="eastAsia"/>
          <w:b/>
          <w:bCs/>
          <w:color w:val="000000"/>
          <w:kern w:val="0"/>
          <w:sz w:val="22"/>
          <w:lang w:val="en" w:eastAsia="zh-TW"/>
        </w:rPr>
        <w:lastRenderedPageBreak/>
        <w:t>Change in IBS-QOL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B7585" w14:paraId="4957CC9F" w14:textId="77777777" w:rsidTr="000B7585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0A3BE3" w14:textId="77777777" w:rsidR="000B7585" w:rsidRDefault="000B7585" w:rsidP="007612AC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A83300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B98866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BB2A592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F8696E6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B7585" w14:paraId="47B2D84F" w14:textId="77777777" w:rsidTr="000B7585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851CC26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11A639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1229913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572280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4D375F8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619379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633D67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379E50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BS-Q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C153AD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EB41445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7AA801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58C21D4" w14:textId="77777777" w:rsidR="000B7585" w:rsidRDefault="000B7585" w:rsidP="007612AC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BFA9856" w14:textId="77777777" w:rsidR="000B7585" w:rsidRDefault="000B7585" w:rsidP="007612AC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B7585" w14:paraId="1A53A55A" w14:textId="77777777" w:rsidTr="000B758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32129F7" w14:textId="182F8C1E" w:rsidR="000B7585" w:rsidRPr="00514512" w:rsidRDefault="00514512" w:rsidP="007612AC">
            <w:pPr>
              <w:rPr>
                <w:rFonts w:ascii="Arial Narrow" w:eastAsia="新細明體" w:hAnsi="Arial Narrow"/>
                <w:b/>
                <w:bCs/>
                <w:color w:val="000000"/>
                <w:sz w:val="13"/>
                <w:szCs w:val="13"/>
                <w:lang w:eastAsia="zh-TW"/>
              </w:rPr>
            </w:pP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C</w:t>
            </w:r>
            <w:r>
              <w:rPr>
                <w:rStyle w:val="label"/>
                <w:rFonts w:eastAsia="新細明體" w:hint="eastAsia"/>
                <w:b/>
                <w:bCs/>
                <w:sz w:val="13"/>
                <w:szCs w:val="13"/>
                <w:lang w:eastAsia="zh-TW"/>
              </w:rPr>
              <w:t xml:space="preserve">hange in </w:t>
            </w:r>
            <w:r w:rsidR="000B758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BS-QOL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: Overall</w:t>
            </w:r>
          </w:p>
        </w:tc>
      </w:tr>
      <w:tr w:rsidR="000B7585" w14:paraId="40BF8C97" w14:textId="77777777" w:rsidTr="000B758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FB1F27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E6CA26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5E95F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36CBFD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C60BB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7CC23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F2B44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B8D4B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4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85BEC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7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B593C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B06DF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9 lower to 0.6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37C11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6B76F7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B7585" w14:paraId="6F52430F" w14:textId="77777777" w:rsidTr="000B758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F8152CD" w14:textId="06D39B14" w:rsidR="000B7585" w:rsidRDefault="00514512" w:rsidP="007612AC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C</w:t>
            </w:r>
            <w:r>
              <w:rPr>
                <w:rStyle w:val="label"/>
                <w:rFonts w:eastAsia="新細明體" w:hint="eastAsia"/>
                <w:b/>
                <w:bCs/>
                <w:sz w:val="13"/>
                <w:szCs w:val="13"/>
                <w:lang w:eastAsia="zh-TW"/>
              </w:rPr>
              <w:t xml:space="preserve">hange in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BS-QOL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 xml:space="preserve">: FMT via </w:t>
            </w:r>
            <w:r w:rsidR="000B758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ral capsule</w:t>
            </w:r>
          </w:p>
        </w:tc>
      </w:tr>
      <w:tr w:rsidR="000B7585" w14:paraId="2434A8D8" w14:textId="77777777" w:rsidTr="000B758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38651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4B29B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4D4B3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0C28E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467CD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BEEF60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20FCA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549106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4C6874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FD261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469B79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78 lower to 0.8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72855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30146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B7585" w14:paraId="53D763A8" w14:textId="77777777" w:rsidTr="000B758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33E3080" w14:textId="636D388D" w:rsidR="000B7585" w:rsidRDefault="00514512" w:rsidP="007612AC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C</w:t>
            </w:r>
            <w:r>
              <w:rPr>
                <w:rStyle w:val="label"/>
                <w:rFonts w:eastAsia="新細明體" w:hint="eastAsia"/>
                <w:b/>
                <w:bCs/>
                <w:sz w:val="13"/>
                <w:szCs w:val="13"/>
                <w:lang w:eastAsia="zh-TW"/>
              </w:rPr>
              <w:t xml:space="preserve">hange in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BS-QOL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: FMT via e</w:t>
            </w:r>
            <w:r w:rsidR="000B758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doscopy/</w:t>
            </w:r>
            <w:proofErr w:type="spellStart"/>
            <w:r w:rsidR="000B758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asojejunal</w:t>
            </w:r>
            <w:proofErr w:type="spellEnd"/>
            <w:r w:rsidR="000B758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tube/rectal enema</w:t>
            </w:r>
          </w:p>
        </w:tc>
      </w:tr>
      <w:tr w:rsidR="000B7585" w14:paraId="39B6EBE5" w14:textId="77777777" w:rsidTr="000B758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716FA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91A5C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51557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05CE1" w14:textId="48BE0804" w:rsidR="000B7585" w:rsidRDefault="001F376C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81F60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84E44" w14:textId="77762DC8" w:rsidR="000B7585" w:rsidRDefault="001F376C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F3681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AEEB8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8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64EC59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BF490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2172B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5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 higher to 0.8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FCB2C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24F3E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B7585" w14:paraId="2A23A3F0" w14:textId="77777777" w:rsidTr="000B758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9847906" w14:textId="0F05F146" w:rsidR="000B7585" w:rsidRDefault="00514512" w:rsidP="007612AC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C</w:t>
            </w:r>
            <w:r>
              <w:rPr>
                <w:rStyle w:val="label"/>
                <w:rFonts w:eastAsia="新細明體" w:hint="eastAsia"/>
                <w:b/>
                <w:bCs/>
                <w:sz w:val="13"/>
                <w:szCs w:val="13"/>
                <w:lang w:eastAsia="zh-TW"/>
              </w:rPr>
              <w:t xml:space="preserve">hange in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BS-QOL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 xml:space="preserve">: </w:t>
            </w:r>
            <w:r w:rsidR="000B758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ow risk of bias</w:t>
            </w:r>
          </w:p>
        </w:tc>
      </w:tr>
      <w:tr w:rsidR="000B7585" w14:paraId="394CF3E9" w14:textId="77777777" w:rsidTr="000B758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4EFFA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70FBB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33E78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304AA7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AC9FF6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1A285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448F6C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F0A88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83FD9E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A553B1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88771B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77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5 higher to 1.0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E1D6D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BB78B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B7585" w14:paraId="2DFB935B" w14:textId="77777777" w:rsidTr="000B7585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5836161F" w14:textId="776ED104" w:rsidR="000B7585" w:rsidRDefault="00514512" w:rsidP="007612AC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>C</w:t>
            </w:r>
            <w:r>
              <w:rPr>
                <w:rStyle w:val="label"/>
                <w:rFonts w:eastAsia="新細明體" w:hint="eastAsia"/>
                <w:b/>
                <w:bCs/>
                <w:sz w:val="13"/>
                <w:szCs w:val="13"/>
                <w:lang w:eastAsia="zh-TW"/>
              </w:rPr>
              <w:t xml:space="preserve">hange in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BS-QOL</w:t>
            </w:r>
            <w:r>
              <w:rPr>
                <w:rStyle w:val="label"/>
                <w:rFonts w:ascii="Arial Narrow" w:eastAsia="新細明體" w:hAnsi="Arial Narrow" w:hint="eastAsia"/>
                <w:b/>
                <w:bCs/>
                <w:color w:val="000000"/>
                <w:sz w:val="13"/>
                <w:szCs w:val="13"/>
                <w:lang w:eastAsia="zh-TW"/>
              </w:rPr>
              <w:t xml:space="preserve">: </w:t>
            </w:r>
            <w:r w:rsidR="000B758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ome concerns/high risk of bias</w:t>
            </w:r>
          </w:p>
        </w:tc>
      </w:tr>
      <w:tr w:rsidR="000B7585" w14:paraId="753A2583" w14:textId="77777777" w:rsidTr="000B7585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0D9B6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CD1D0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A0954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4C385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5D7D4A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C4DAA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5C14B4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92FBBB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01F13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4C796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99B5C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31 lower to 0.6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9F868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B7B69" w14:textId="77777777" w:rsidR="000B7585" w:rsidRDefault="000B7585" w:rsidP="007612A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52BDFF89" w14:textId="77777777" w:rsidR="000B7585" w:rsidRDefault="000B7585" w:rsidP="000B7585">
      <w:pPr>
        <w:pStyle w:val="Web"/>
        <w:spacing w:line="140" w:lineRule="atLeast"/>
        <w:rPr>
          <w:rFonts w:ascii="Arial Narrow" w:eastAsia="新細明體" w:hAnsi="Arial Narrow"/>
          <w:color w:val="000000"/>
          <w:sz w:val="14"/>
          <w:szCs w:val="14"/>
          <w:lang w:val="en" w:eastAsia="zh-TW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339945EC" w14:textId="77777777" w:rsidR="006632E6" w:rsidRDefault="006632E6" w:rsidP="000B7585">
      <w:pPr>
        <w:pStyle w:val="Web"/>
        <w:spacing w:line="140" w:lineRule="atLeast"/>
        <w:rPr>
          <w:rFonts w:ascii="Arial Narrow" w:eastAsia="新細明體" w:hAnsi="Arial Narrow"/>
          <w:color w:val="000000"/>
          <w:sz w:val="14"/>
          <w:szCs w:val="14"/>
          <w:lang w:val="en" w:eastAsia="zh-TW"/>
        </w:rPr>
      </w:pPr>
    </w:p>
    <w:p w14:paraId="47A37D65" w14:textId="77777777" w:rsidR="006632E6" w:rsidRPr="006632E6" w:rsidRDefault="006632E6" w:rsidP="000B7585">
      <w:pPr>
        <w:pStyle w:val="Web"/>
        <w:spacing w:line="140" w:lineRule="atLeast"/>
        <w:rPr>
          <w:rFonts w:ascii="Arial Narrow" w:eastAsia="新細明體" w:hAnsi="Arial Narrow"/>
          <w:color w:val="000000"/>
          <w:sz w:val="14"/>
          <w:szCs w:val="14"/>
          <w:lang w:val="en" w:eastAsia="zh-TW"/>
        </w:rPr>
      </w:pPr>
    </w:p>
    <w:p w14:paraId="5E0108CE" w14:textId="77777777" w:rsidR="000B7585" w:rsidRDefault="000B7585" w:rsidP="000B7585">
      <w:pPr>
        <w:pStyle w:val="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lastRenderedPageBreak/>
        <w:t>Explanations</w:t>
      </w:r>
    </w:p>
    <w:p w14:paraId="68BB9F19" w14:textId="77777777" w:rsidR="000B7585" w:rsidRDefault="000B7585" w:rsidP="000B758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</w:t>
      </w:r>
      <w:r>
        <w:rPr>
          <w:rFonts w:ascii="Cambria Math" w:eastAsia="Times New Roman" w:hAnsi="Cambria Math" w:cs="Cambria Math"/>
          <w:color w:val="000000"/>
          <w:sz w:val="14"/>
          <w:szCs w:val="14"/>
          <w:lang w:val="en"/>
        </w:rPr>
        <w:t>≧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1 enrolled randomized control trial with a high overall risk of bias.</w:t>
      </w:r>
    </w:p>
    <w:p w14:paraId="00D3813D" w14:textId="77777777" w:rsidR="000B7585" w:rsidRDefault="000B7585" w:rsidP="000B758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I2</w:t>
      </w:r>
      <w:r>
        <w:rPr>
          <w:rFonts w:ascii="微軟正黑體" w:eastAsia="微軟正黑體" w:hAnsi="微軟正黑體" w:cs="微軟正黑體" w:hint="eastAsia"/>
          <w:color w:val="000000"/>
          <w:sz w:val="14"/>
          <w:szCs w:val="14"/>
          <w:lang w:val="en"/>
        </w:rPr>
        <w:t>＞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60%.</w:t>
      </w:r>
    </w:p>
    <w:p w14:paraId="4D11BE00" w14:textId="77777777" w:rsidR="000B7585" w:rsidRDefault="000B7585" w:rsidP="000B758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The sample size was insufficient.</w:t>
      </w:r>
    </w:p>
    <w:p w14:paraId="3CB2F2B9" w14:textId="77777777" w:rsidR="000B7585" w:rsidRDefault="000B7585" w:rsidP="000B758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CI crossed the threshold.</w:t>
      </w:r>
    </w:p>
    <w:p w14:paraId="7BF810D4" w14:textId="77777777" w:rsidR="002B56BD" w:rsidRDefault="002B56BD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sectPr w:rsidR="002B56BD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C05315" w14:textId="77777777" w:rsidR="00336F23" w:rsidRDefault="00336F23" w:rsidP="000B5E33">
      <w:pPr>
        <w:spacing w:after="0" w:line="240" w:lineRule="auto"/>
      </w:pPr>
      <w:r>
        <w:separator/>
      </w:r>
    </w:p>
  </w:endnote>
  <w:endnote w:type="continuationSeparator" w:id="0">
    <w:p w14:paraId="7CD51787" w14:textId="77777777" w:rsidR="00336F23" w:rsidRDefault="00336F23" w:rsidP="000B5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新細明體"/>
    <w:panose1 w:val="00000000000000000000"/>
    <w:charset w:val="88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0000000000000000000"/>
    <w:charset w:val="88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B8E427" w14:textId="77777777" w:rsidR="00336F23" w:rsidRDefault="00336F23" w:rsidP="000B5E33">
      <w:pPr>
        <w:spacing w:after="0" w:line="240" w:lineRule="auto"/>
      </w:pPr>
      <w:r>
        <w:separator/>
      </w:r>
    </w:p>
  </w:footnote>
  <w:footnote w:type="continuationSeparator" w:id="0">
    <w:p w14:paraId="7D0D3203" w14:textId="77777777" w:rsidR="00336F23" w:rsidRDefault="00336F23" w:rsidP="000B5E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F8A"/>
    <w:rsid w:val="000B5E33"/>
    <w:rsid w:val="000B7585"/>
    <w:rsid w:val="000F780F"/>
    <w:rsid w:val="001F376C"/>
    <w:rsid w:val="002B56BD"/>
    <w:rsid w:val="00336F23"/>
    <w:rsid w:val="003C2F8A"/>
    <w:rsid w:val="003E02A0"/>
    <w:rsid w:val="00514512"/>
    <w:rsid w:val="00637758"/>
    <w:rsid w:val="00661B4E"/>
    <w:rsid w:val="006632E6"/>
    <w:rsid w:val="0083032A"/>
    <w:rsid w:val="00835ED3"/>
    <w:rsid w:val="00865B61"/>
    <w:rsid w:val="00922861"/>
    <w:rsid w:val="00A52406"/>
    <w:rsid w:val="00AE5051"/>
    <w:rsid w:val="00BB4802"/>
    <w:rsid w:val="00BE5CDB"/>
    <w:rsid w:val="00D3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118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basedOn w:val="a0"/>
    <w:link w:val="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a0"/>
  </w:style>
  <w:style w:type="character" w:customStyle="1" w:styleId="comma">
    <w:name w:val="comma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Web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styleId="a3">
    <w:name w:val="header"/>
    <w:basedOn w:val="a"/>
    <w:link w:val="a4"/>
    <w:uiPriority w:val="99"/>
    <w:unhideWhenUsed/>
    <w:rsid w:val="000B5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0B5E33"/>
  </w:style>
  <w:style w:type="paragraph" w:styleId="a5">
    <w:name w:val="footer"/>
    <w:basedOn w:val="a"/>
    <w:link w:val="a6"/>
    <w:uiPriority w:val="99"/>
    <w:unhideWhenUsed/>
    <w:rsid w:val="000B5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0B5E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basedOn w:val="a0"/>
    <w:link w:val="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a0"/>
  </w:style>
  <w:style w:type="character" w:customStyle="1" w:styleId="comma">
    <w:name w:val="comma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Web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styleId="a3">
    <w:name w:val="header"/>
    <w:basedOn w:val="a"/>
    <w:link w:val="a4"/>
    <w:uiPriority w:val="99"/>
    <w:unhideWhenUsed/>
    <w:rsid w:val="000B5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0B5E33"/>
  </w:style>
  <w:style w:type="paragraph" w:styleId="a5">
    <w:name w:val="footer"/>
    <w:basedOn w:val="a"/>
    <w:link w:val="a6"/>
    <w:uiPriority w:val="99"/>
    <w:unhideWhenUsed/>
    <w:rsid w:val="000B5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0B5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67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6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53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17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00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13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93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4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2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16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5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63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73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23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61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02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11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2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5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35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0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41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38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05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3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74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69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1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86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00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4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19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43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8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69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84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91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28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49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52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26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35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20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7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87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59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08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5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84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41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92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70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11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4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63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5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72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95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3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54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56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68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8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01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0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72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37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4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0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46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66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33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47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5</Words>
  <Characters>3567</Characters>
  <Application>Microsoft Office Word</Application>
  <DocSecurity>0</DocSecurity>
  <Lines>29</Lines>
  <Paragraphs>8</Paragraphs>
  <ScaleCrop>false</ScaleCrop>
  <Company>HP Inc.</Company>
  <LinksUpToDate>false</LinksUpToDate>
  <CharactersWithSpaces>4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</dc:creator>
  <cp:lastModifiedBy>DR</cp:lastModifiedBy>
  <cp:revision>2</cp:revision>
  <dcterms:created xsi:type="dcterms:W3CDTF">2024-07-29T00:24:00Z</dcterms:created>
  <dcterms:modified xsi:type="dcterms:W3CDTF">2024-07-29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8176c288a4948bef57d43b6c9a537b2ede99f3b1dd410e25bbcbfac06bea29</vt:lpwstr>
  </property>
</Properties>
</file>